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86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308"/>
        <w:gridCol w:w="1350"/>
        <w:gridCol w:w="1440"/>
        <w:gridCol w:w="1530"/>
        <w:gridCol w:w="1440"/>
        <w:gridCol w:w="1170"/>
        <w:gridCol w:w="1285"/>
        <w:gridCol w:w="1415"/>
        <w:gridCol w:w="1645"/>
      </w:tblGrid>
      <w:tr>
        <w:trPr>
          <w:trHeight w:val="465" w:hRule="atLeast"/>
        </w:trPr>
        <w:tc>
          <w:tcPr>
            <w:tcW w:w="1398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2.  Comparison of U251 variants by 9 short tandem repeat (STR) markers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urce 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I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CR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CR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MZ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ACC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ACC </w:t>
            </w:r>
          </w:p>
        </w:tc>
      </w:tr>
      <w:tr>
        <w:trPr>
          <w:trHeight w:val="645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line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251HF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2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B-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-251 MG (KO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-251 M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B-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-251 MG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-251 MG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-373 M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logenin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 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1PO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13 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13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12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12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12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12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12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1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3S317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 11 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 11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 11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 11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6S539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 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13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5S818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 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7S82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 12 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 12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 12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2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, 1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01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 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 9.3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OX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 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WA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 18 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 18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 18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 18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1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18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18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18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061" w:type="dxa"/>
            <w:gridSpan w:val="3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 allele 13 present in profile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061" w:type="dxa"/>
            <w:gridSpan w:val="3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 allele 12 present in profile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/>
          <w:color w:val="FF0000"/>
        </w:rPr>
        <w:t>a</w:t>
      </w:r>
      <w:r>
        <w:rPr>
          <w:rFonts w:eastAsia="Times New Roman"/>
          <w:color w:val="000000"/>
        </w:rPr>
        <w:t>- many repositories found out deposited/distributed SNB-19 and U373 MG cell lines were actually U-251 MG cells</w:t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color w:val="FF0000"/>
        </w:rPr>
        <w:t>b</w:t>
      </w:r>
      <w:r>
        <w:rPr>
          <w:rFonts w:eastAsia="Times New Roman"/>
          <w:color w:val="000000"/>
        </w:rPr>
        <w:t xml:space="preserve">- U118MG and U-138 MG have very similar profiles and most likely originate from the same individual 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2:52:00Z</dcterms:created>
  <dc:creator>yihongz</dc:creator>
  <dc:description/>
  <cp:keywords/>
  <dc:language>en-US</dc:language>
  <cp:lastModifiedBy>yihongz</cp:lastModifiedBy>
  <dcterms:modified xsi:type="dcterms:W3CDTF">2013-10-20T22:09:00Z</dcterms:modified>
  <cp:revision>5</cp:revision>
  <dc:subject/>
  <dc:title/>
</cp:coreProperties>
</file>